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B2DDA" w14:textId="261D895E" w:rsidR="00A059AD" w:rsidRDefault="00B76297" w:rsidP="00A059AD">
      <w:pPr>
        <w:rPr>
          <w:b/>
          <w:sz w:val="28"/>
          <w:lang w:val="en-US"/>
        </w:rPr>
      </w:pPr>
      <w:bookmarkStart w:id="0" w:name="_Hlk188534827"/>
      <w:bookmarkEnd w:id="0"/>
      <w:r w:rsidRPr="00C403FD">
        <w:rPr>
          <w:b/>
          <w:sz w:val="28"/>
          <w:lang w:val="en-US"/>
        </w:rPr>
        <w:t xml:space="preserve">Supplementary information </w:t>
      </w:r>
    </w:p>
    <w:p w14:paraId="562BACF8" w14:textId="77777777" w:rsidR="00672EFB" w:rsidRPr="00C403FD" w:rsidRDefault="00672EFB" w:rsidP="00A059AD">
      <w:pPr>
        <w:rPr>
          <w:b/>
          <w:sz w:val="28"/>
          <w:lang w:val="en-US"/>
        </w:rPr>
      </w:pPr>
    </w:p>
    <w:p w14:paraId="73300E48" w14:textId="79E6008F" w:rsidR="00183C8E" w:rsidRDefault="00C74468" w:rsidP="00183C8E">
      <w:pPr>
        <w:rPr>
          <w:lang w:val="en-US"/>
        </w:rPr>
      </w:pPr>
      <w:r>
        <w:rPr>
          <w:noProof/>
        </w:rPr>
        <w:drawing>
          <wp:inline distT="0" distB="0" distL="0" distR="0" wp14:anchorId="21C57303" wp14:editId="2ED9F057">
            <wp:extent cx="1471130" cy="3160043"/>
            <wp:effectExtent l="0" t="0" r="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9895" cy="3200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06EAE" w14:textId="6475DF90" w:rsidR="00C74468" w:rsidRDefault="00C74468" w:rsidP="00183C8E">
      <w:pPr>
        <w:rPr>
          <w:lang w:val="en-US"/>
        </w:rPr>
      </w:pPr>
    </w:p>
    <w:p w14:paraId="6B38E8FD" w14:textId="1BAAC7A8" w:rsidR="00C74468" w:rsidRDefault="00C74468" w:rsidP="00C74468">
      <w:pPr>
        <w:pStyle w:val="Beschriftung"/>
        <w:jc w:val="both"/>
        <w:rPr>
          <w:i w:val="0"/>
          <w:color w:val="auto"/>
          <w:sz w:val="36"/>
          <w:lang w:val="en-US"/>
        </w:rPr>
      </w:pPr>
      <w:r w:rsidRPr="00B76297">
        <w:rPr>
          <w:i w:val="0"/>
          <w:color w:val="auto"/>
          <w:sz w:val="24"/>
          <w:lang w:val="en-US"/>
        </w:rPr>
        <w:t xml:space="preserve">Supplementary Figure </w:t>
      </w:r>
      <w:r w:rsidR="00AF34BB">
        <w:rPr>
          <w:i w:val="0"/>
          <w:color w:val="auto"/>
          <w:sz w:val="24"/>
          <w:lang w:val="en-US"/>
        </w:rPr>
        <w:t>S</w:t>
      </w:r>
      <w:r>
        <w:rPr>
          <w:i w:val="0"/>
          <w:color w:val="auto"/>
          <w:sz w:val="24"/>
          <w:lang w:val="en-US"/>
        </w:rPr>
        <w:t>1</w:t>
      </w:r>
      <w:r w:rsidRPr="00B76297">
        <w:rPr>
          <w:i w:val="0"/>
          <w:color w:val="auto"/>
          <w:sz w:val="24"/>
          <w:lang w:val="en-US"/>
        </w:rPr>
        <w:t xml:space="preserve">: </w:t>
      </w:r>
      <w:r>
        <w:rPr>
          <w:i w:val="0"/>
          <w:color w:val="auto"/>
          <w:sz w:val="24"/>
          <w:lang w:val="en-US"/>
        </w:rPr>
        <w:t>Screenshot of the home screen of Kalmeda</w:t>
      </w:r>
    </w:p>
    <w:p w14:paraId="56C7EA5A" w14:textId="77777777" w:rsidR="003A4B3A" w:rsidRDefault="003A4B3A" w:rsidP="003A4B3A">
      <w:pPr>
        <w:pStyle w:val="Beschriftung"/>
        <w:jc w:val="both"/>
        <w:rPr>
          <w:i w:val="0"/>
          <w:color w:val="auto"/>
          <w:sz w:val="24"/>
          <w:lang w:val="en-US"/>
        </w:rPr>
      </w:pPr>
    </w:p>
    <w:p w14:paraId="2C353CB2" w14:textId="3AC379E6" w:rsidR="003A4B3A" w:rsidRDefault="003A4B3A" w:rsidP="003A4B3A">
      <w:pPr>
        <w:pStyle w:val="Beschriftung"/>
        <w:jc w:val="both"/>
        <w:rPr>
          <w:i w:val="0"/>
          <w:color w:val="auto"/>
          <w:sz w:val="24"/>
          <w:lang w:val="en-US"/>
        </w:rPr>
      </w:pPr>
      <w:r>
        <w:rPr>
          <w:noProof/>
        </w:rPr>
        <w:drawing>
          <wp:inline distT="0" distB="0" distL="0" distR="0" wp14:anchorId="7828500E" wp14:editId="3D9431AE">
            <wp:extent cx="4517343" cy="287156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759" cy="2877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6A441" w14:textId="10ABCD9B" w:rsidR="003A4B3A" w:rsidRDefault="003A4B3A" w:rsidP="003A4B3A">
      <w:pPr>
        <w:pStyle w:val="Beschriftung"/>
        <w:jc w:val="both"/>
        <w:rPr>
          <w:i w:val="0"/>
          <w:color w:val="auto"/>
          <w:sz w:val="36"/>
          <w:lang w:val="en-US"/>
        </w:rPr>
      </w:pPr>
      <w:r w:rsidRPr="00B76297">
        <w:rPr>
          <w:i w:val="0"/>
          <w:color w:val="auto"/>
          <w:sz w:val="24"/>
          <w:lang w:val="en-US"/>
        </w:rPr>
        <w:t xml:space="preserve">Supplementary Figure </w:t>
      </w:r>
      <w:r>
        <w:rPr>
          <w:i w:val="0"/>
          <w:color w:val="auto"/>
          <w:sz w:val="24"/>
          <w:lang w:val="en-US"/>
        </w:rPr>
        <w:t>S2</w:t>
      </w:r>
      <w:r w:rsidRPr="00B76297">
        <w:rPr>
          <w:i w:val="0"/>
          <w:color w:val="auto"/>
          <w:sz w:val="24"/>
          <w:lang w:val="en-US"/>
        </w:rPr>
        <w:t xml:space="preserve">: </w:t>
      </w:r>
      <w:r>
        <w:rPr>
          <w:i w:val="0"/>
          <w:color w:val="auto"/>
          <w:sz w:val="24"/>
          <w:lang w:val="en-US"/>
        </w:rPr>
        <w:t xml:space="preserve">Number of patients (completers) per severity </w:t>
      </w:r>
      <w:r w:rsidRPr="00802C9F">
        <w:rPr>
          <w:i w:val="0"/>
          <w:color w:val="auto"/>
          <w:sz w:val="24"/>
          <w:szCs w:val="24"/>
          <w:lang w:val="en-US"/>
        </w:rPr>
        <w:t xml:space="preserve">category (mild &lt;30, moderate 31-46, severe 47-59 and very severe 60-84) </w:t>
      </w:r>
      <w:r>
        <w:rPr>
          <w:i w:val="0"/>
          <w:color w:val="auto"/>
          <w:sz w:val="24"/>
          <w:szCs w:val="24"/>
          <w:lang w:val="en-US"/>
        </w:rPr>
        <w:t>before</w:t>
      </w:r>
      <w:r w:rsidRPr="00802C9F">
        <w:rPr>
          <w:i w:val="0"/>
          <w:color w:val="auto"/>
          <w:sz w:val="24"/>
          <w:lang w:val="en-US"/>
        </w:rPr>
        <w:t xml:space="preserve"> and after 3 and 9 mont</w:t>
      </w:r>
      <w:r>
        <w:rPr>
          <w:i w:val="0"/>
          <w:color w:val="auto"/>
          <w:sz w:val="24"/>
          <w:lang w:val="en-US"/>
        </w:rPr>
        <w:t xml:space="preserve">hs of treatments Reduction of </w:t>
      </w:r>
      <w:r w:rsidRPr="00B76297">
        <w:rPr>
          <w:i w:val="0"/>
          <w:color w:val="auto"/>
          <w:sz w:val="24"/>
          <w:lang w:val="en-US"/>
        </w:rPr>
        <w:t>TQ sum s</w:t>
      </w:r>
      <w:r>
        <w:rPr>
          <w:i w:val="0"/>
          <w:color w:val="auto"/>
          <w:sz w:val="24"/>
          <w:lang w:val="en-US"/>
        </w:rPr>
        <w:t>core of completers after 3- and 9-months of treatment categorized based on patients’ initial severity categories.</w:t>
      </w:r>
      <w:r w:rsidRPr="00AB3C61">
        <w:rPr>
          <w:i w:val="0"/>
          <w:color w:val="auto"/>
          <w:sz w:val="24"/>
          <w:lang w:val="en-US"/>
        </w:rPr>
        <w:t xml:space="preserve"> </w:t>
      </w:r>
      <w:r w:rsidRPr="00206792">
        <w:rPr>
          <w:i w:val="0"/>
          <w:color w:val="auto"/>
          <w:sz w:val="24"/>
          <w:lang w:val="en-US"/>
        </w:rPr>
        <w:t xml:space="preserve">Mean ± </w:t>
      </w:r>
      <w:r>
        <w:rPr>
          <w:i w:val="0"/>
          <w:color w:val="auto"/>
          <w:sz w:val="24"/>
          <w:lang w:val="en-GB"/>
        </w:rPr>
        <w:t>SD</w:t>
      </w:r>
      <w:r w:rsidRPr="00206792">
        <w:rPr>
          <w:i w:val="0"/>
          <w:color w:val="auto"/>
          <w:sz w:val="36"/>
          <w:lang w:val="en-US"/>
        </w:rPr>
        <w:t xml:space="preserve">  </w:t>
      </w:r>
    </w:p>
    <w:p w14:paraId="190E7187" w14:textId="680EF35E" w:rsidR="00C74468" w:rsidRPr="00183C8E" w:rsidRDefault="00C74468" w:rsidP="00183C8E">
      <w:pPr>
        <w:rPr>
          <w:lang w:val="en-US"/>
        </w:rPr>
      </w:pPr>
    </w:p>
    <w:p w14:paraId="15A0D666" w14:textId="3AB13A97" w:rsidR="000B6A62" w:rsidRDefault="00D64B20" w:rsidP="00A059AD">
      <w:pPr>
        <w:rPr>
          <w:lang w:val="en-US"/>
        </w:rPr>
      </w:pPr>
      <w:r>
        <w:lastRenderedPageBreak/>
        <w:pict w14:anchorId="3D5E89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75pt;height:235.4pt">
            <v:imagedata r:id="rId9" o:title=""/>
          </v:shape>
        </w:pict>
      </w:r>
    </w:p>
    <w:p w14:paraId="564DBAAE" w14:textId="2AD71363" w:rsidR="00143E20" w:rsidRDefault="00143E20" w:rsidP="00143E20">
      <w:pPr>
        <w:pStyle w:val="Beschriftung"/>
        <w:rPr>
          <w:i w:val="0"/>
          <w:color w:val="auto"/>
          <w:sz w:val="24"/>
          <w:lang w:val="en-US"/>
        </w:rPr>
      </w:pPr>
      <w:r w:rsidRPr="00B76297">
        <w:rPr>
          <w:i w:val="0"/>
          <w:color w:val="auto"/>
          <w:sz w:val="24"/>
          <w:lang w:val="en-US"/>
        </w:rPr>
        <w:t xml:space="preserve">Supplementary Figure </w:t>
      </w:r>
      <w:r w:rsidR="00AF34BB">
        <w:rPr>
          <w:i w:val="0"/>
          <w:color w:val="auto"/>
          <w:sz w:val="24"/>
          <w:lang w:val="en-US"/>
        </w:rPr>
        <w:t>S</w:t>
      </w:r>
      <w:r w:rsidR="003A4B3A">
        <w:rPr>
          <w:i w:val="0"/>
          <w:color w:val="auto"/>
          <w:sz w:val="24"/>
          <w:lang w:val="en-US"/>
        </w:rPr>
        <w:t>3</w:t>
      </w:r>
      <w:r w:rsidRPr="00B76297">
        <w:rPr>
          <w:i w:val="0"/>
          <w:color w:val="auto"/>
          <w:sz w:val="24"/>
          <w:lang w:val="en-US"/>
        </w:rPr>
        <w:t xml:space="preserve">: </w:t>
      </w:r>
      <w:r>
        <w:rPr>
          <w:i w:val="0"/>
          <w:color w:val="auto"/>
          <w:sz w:val="24"/>
          <w:lang w:val="en-US"/>
        </w:rPr>
        <w:t xml:space="preserve">Reduction of </w:t>
      </w:r>
      <w:r w:rsidRPr="00B76297">
        <w:rPr>
          <w:i w:val="0"/>
          <w:color w:val="auto"/>
          <w:sz w:val="24"/>
          <w:lang w:val="en-US"/>
        </w:rPr>
        <w:t>TQ sum s</w:t>
      </w:r>
      <w:r>
        <w:rPr>
          <w:i w:val="0"/>
          <w:color w:val="auto"/>
          <w:sz w:val="24"/>
          <w:lang w:val="en-US"/>
        </w:rPr>
        <w:t>core</w:t>
      </w:r>
      <w:r w:rsidR="00774B1A">
        <w:rPr>
          <w:i w:val="0"/>
          <w:color w:val="auto"/>
          <w:sz w:val="24"/>
          <w:lang w:val="en-US"/>
        </w:rPr>
        <w:t xml:space="preserve"> </w:t>
      </w:r>
      <w:r>
        <w:rPr>
          <w:i w:val="0"/>
          <w:color w:val="auto"/>
          <w:sz w:val="24"/>
          <w:lang w:val="en-US"/>
        </w:rPr>
        <w:t xml:space="preserve">of completers after </w:t>
      </w:r>
      <w:r w:rsidR="00774B1A">
        <w:rPr>
          <w:i w:val="0"/>
          <w:color w:val="auto"/>
          <w:sz w:val="24"/>
          <w:lang w:val="en-US"/>
        </w:rPr>
        <w:t xml:space="preserve">3- and </w:t>
      </w:r>
      <w:r>
        <w:rPr>
          <w:i w:val="0"/>
          <w:color w:val="auto"/>
          <w:sz w:val="24"/>
          <w:lang w:val="en-US"/>
        </w:rPr>
        <w:t>9-months of treatment categorized based on patients’ initial severity categories.</w:t>
      </w:r>
      <w:r w:rsidRPr="00AB3C61">
        <w:rPr>
          <w:i w:val="0"/>
          <w:color w:val="auto"/>
          <w:sz w:val="24"/>
          <w:lang w:val="en-US"/>
        </w:rPr>
        <w:t xml:space="preserve"> </w:t>
      </w:r>
      <w:r w:rsidRPr="00206792">
        <w:rPr>
          <w:i w:val="0"/>
          <w:color w:val="auto"/>
          <w:sz w:val="24"/>
          <w:lang w:val="en-US"/>
        </w:rPr>
        <w:t xml:space="preserve">Mean ± </w:t>
      </w:r>
      <w:r w:rsidR="005178F0">
        <w:rPr>
          <w:i w:val="0"/>
          <w:color w:val="auto"/>
          <w:sz w:val="24"/>
          <w:lang w:val="en-GB"/>
        </w:rPr>
        <w:t>SD</w:t>
      </w:r>
      <w:r w:rsidRPr="00206792">
        <w:rPr>
          <w:i w:val="0"/>
          <w:color w:val="auto"/>
          <w:sz w:val="36"/>
          <w:lang w:val="en-US"/>
        </w:rPr>
        <w:t xml:space="preserve">  </w:t>
      </w:r>
    </w:p>
    <w:p w14:paraId="7EFF84D1" w14:textId="523A6986" w:rsidR="000B6A62" w:rsidRDefault="000B6A62" w:rsidP="00A059AD">
      <w:pPr>
        <w:rPr>
          <w:lang w:val="en-US"/>
        </w:rPr>
      </w:pPr>
    </w:p>
    <w:p w14:paraId="25EF1BC3" w14:textId="6108D8C3" w:rsidR="00D64B20" w:rsidRDefault="00D64B20" w:rsidP="00A059AD">
      <w:pPr>
        <w:rPr>
          <w:lang w:val="en-US"/>
        </w:rPr>
      </w:pPr>
    </w:p>
    <w:p w14:paraId="2B709146" w14:textId="1881FB81" w:rsidR="00D64B20" w:rsidRDefault="00D64B20" w:rsidP="00A059AD">
      <w:pPr>
        <w:rPr>
          <w:lang w:val="en-US"/>
        </w:rPr>
      </w:pPr>
    </w:p>
    <w:p w14:paraId="4D9A4BDE" w14:textId="335D72D8" w:rsidR="00D64B20" w:rsidRDefault="00D64B20" w:rsidP="00A059AD">
      <w:pPr>
        <w:rPr>
          <w:lang w:val="en-US"/>
        </w:rPr>
      </w:pPr>
    </w:p>
    <w:p w14:paraId="230B913A" w14:textId="0DCF1FDC" w:rsidR="00D64B20" w:rsidRDefault="00D64B20" w:rsidP="00A059AD">
      <w:pPr>
        <w:rPr>
          <w:lang w:val="en-US"/>
        </w:rPr>
      </w:pPr>
    </w:p>
    <w:p w14:paraId="5E0600D4" w14:textId="275AB0EA" w:rsidR="00D64B20" w:rsidRDefault="00D64B20" w:rsidP="00A059AD">
      <w:pPr>
        <w:rPr>
          <w:lang w:val="en-US"/>
        </w:rPr>
      </w:pPr>
    </w:p>
    <w:p w14:paraId="5D41CA10" w14:textId="3FF1A579" w:rsidR="00D64B20" w:rsidRDefault="00D64B20" w:rsidP="00A059AD">
      <w:pPr>
        <w:rPr>
          <w:lang w:val="en-US"/>
        </w:rPr>
      </w:pPr>
    </w:p>
    <w:p w14:paraId="3465EEBF" w14:textId="4584DC6B" w:rsidR="00D64B20" w:rsidRDefault="00D64B20" w:rsidP="00A059AD">
      <w:pPr>
        <w:rPr>
          <w:lang w:val="en-US"/>
        </w:rPr>
      </w:pPr>
    </w:p>
    <w:p w14:paraId="1508D635" w14:textId="0F0E60DC" w:rsidR="00D64B20" w:rsidRDefault="00D64B20" w:rsidP="00A059AD">
      <w:pPr>
        <w:rPr>
          <w:lang w:val="en-US"/>
        </w:rPr>
      </w:pPr>
    </w:p>
    <w:p w14:paraId="35A694D7" w14:textId="52A8C96E" w:rsidR="00D64B20" w:rsidRDefault="00D64B20" w:rsidP="00A059AD">
      <w:pPr>
        <w:rPr>
          <w:lang w:val="en-US"/>
        </w:rPr>
      </w:pPr>
    </w:p>
    <w:p w14:paraId="30446C2F" w14:textId="4BF71E24" w:rsidR="00D64B20" w:rsidRDefault="00D64B20" w:rsidP="00A059AD">
      <w:pPr>
        <w:rPr>
          <w:lang w:val="en-US"/>
        </w:rPr>
      </w:pPr>
    </w:p>
    <w:p w14:paraId="624C2777" w14:textId="1E92D8A6" w:rsidR="00D64B20" w:rsidRDefault="00D64B20" w:rsidP="00A059AD">
      <w:pPr>
        <w:rPr>
          <w:lang w:val="en-US"/>
        </w:rPr>
      </w:pPr>
    </w:p>
    <w:p w14:paraId="028E18AC" w14:textId="20553316" w:rsidR="00D64B20" w:rsidRDefault="00D64B20" w:rsidP="00A059AD">
      <w:pPr>
        <w:rPr>
          <w:lang w:val="en-US"/>
        </w:rPr>
      </w:pPr>
    </w:p>
    <w:p w14:paraId="7F959A19" w14:textId="2945B063" w:rsidR="00D64B20" w:rsidRDefault="00D64B20" w:rsidP="00A059AD">
      <w:pPr>
        <w:rPr>
          <w:lang w:val="en-US"/>
        </w:rPr>
      </w:pPr>
    </w:p>
    <w:p w14:paraId="718C90D1" w14:textId="389C8D60" w:rsidR="00D64B20" w:rsidRDefault="00D64B20" w:rsidP="00A059AD">
      <w:pPr>
        <w:rPr>
          <w:lang w:val="en-US"/>
        </w:rPr>
      </w:pPr>
    </w:p>
    <w:p w14:paraId="68E861A2" w14:textId="35F661D0" w:rsidR="00D64B20" w:rsidRDefault="00D64B20" w:rsidP="00A059AD">
      <w:pPr>
        <w:rPr>
          <w:lang w:val="en-US"/>
        </w:rPr>
      </w:pPr>
    </w:p>
    <w:p w14:paraId="481339DC" w14:textId="249F89D6" w:rsidR="00D64B20" w:rsidRDefault="00D64B20" w:rsidP="00A059AD">
      <w:pPr>
        <w:rPr>
          <w:lang w:val="en-US"/>
        </w:rPr>
      </w:pPr>
    </w:p>
    <w:p w14:paraId="17779336" w14:textId="6157487F" w:rsidR="00D64B20" w:rsidRDefault="00D64B20" w:rsidP="00A059AD">
      <w:pPr>
        <w:rPr>
          <w:lang w:val="en-US"/>
        </w:rPr>
      </w:pPr>
    </w:p>
    <w:p w14:paraId="6C850DB8" w14:textId="476C4707" w:rsidR="00D64B20" w:rsidRDefault="00D64B20" w:rsidP="00A059AD">
      <w:pPr>
        <w:rPr>
          <w:lang w:val="en-US"/>
        </w:rPr>
      </w:pPr>
    </w:p>
    <w:p w14:paraId="1FEDA2B3" w14:textId="7A87679E" w:rsidR="00D64B20" w:rsidRDefault="00D64B20" w:rsidP="00A059AD">
      <w:pPr>
        <w:rPr>
          <w:lang w:val="en-US"/>
        </w:rPr>
      </w:pPr>
    </w:p>
    <w:p w14:paraId="379F1A40" w14:textId="6DBEDAD8" w:rsidR="00D64B20" w:rsidRDefault="00D64B20" w:rsidP="00A059AD">
      <w:pPr>
        <w:rPr>
          <w:lang w:val="en-US"/>
        </w:rPr>
      </w:pPr>
    </w:p>
    <w:p w14:paraId="4DDE8941" w14:textId="6D4454F5" w:rsidR="00D64B20" w:rsidRDefault="00D64B20" w:rsidP="00A059AD">
      <w:pPr>
        <w:rPr>
          <w:lang w:val="en-US"/>
        </w:rPr>
      </w:pPr>
    </w:p>
    <w:p w14:paraId="717C2CBE" w14:textId="43CD6B09" w:rsidR="00D64B20" w:rsidRDefault="00D64B20" w:rsidP="00A059AD">
      <w:pPr>
        <w:rPr>
          <w:lang w:val="en-US"/>
        </w:rPr>
      </w:pPr>
    </w:p>
    <w:p w14:paraId="3A901568" w14:textId="44920827" w:rsidR="00D64B20" w:rsidRDefault="00D64B20" w:rsidP="00A059AD">
      <w:pPr>
        <w:rPr>
          <w:lang w:val="en-US"/>
        </w:rPr>
      </w:pPr>
    </w:p>
    <w:p w14:paraId="314FA40C" w14:textId="57553F11" w:rsidR="00D64B20" w:rsidRDefault="00D64B20" w:rsidP="00A059AD">
      <w:pPr>
        <w:rPr>
          <w:lang w:val="en-US"/>
        </w:rPr>
      </w:pPr>
    </w:p>
    <w:p w14:paraId="7C615FCA" w14:textId="3EA4C8CF" w:rsidR="00D64B20" w:rsidRDefault="00D64B20" w:rsidP="00A059AD">
      <w:pPr>
        <w:rPr>
          <w:lang w:val="en-US"/>
        </w:rPr>
      </w:pPr>
    </w:p>
    <w:p w14:paraId="52B893ED" w14:textId="77777777" w:rsidR="00D64B20" w:rsidRDefault="00D64B20" w:rsidP="00A059AD">
      <w:pPr>
        <w:rPr>
          <w:lang w:val="en-US"/>
        </w:rPr>
      </w:pPr>
    </w:p>
    <w:p w14:paraId="7C194FE6" w14:textId="25192E38" w:rsidR="00195F20" w:rsidRDefault="00672EFB" w:rsidP="00195F20">
      <w:pPr>
        <w:rPr>
          <w:lang w:val="en-US"/>
        </w:rPr>
      </w:pPr>
      <w:r>
        <w:rPr>
          <w:lang w:val="en-US"/>
        </w:rPr>
        <w:lastRenderedPageBreak/>
        <w:t>S</w:t>
      </w:r>
      <w:r w:rsidR="00FE33C9">
        <w:rPr>
          <w:lang w:val="en-US"/>
        </w:rPr>
        <w:t>upplement Table S</w:t>
      </w:r>
      <w:r w:rsidR="00417868">
        <w:rPr>
          <w:lang w:val="en-US"/>
        </w:rPr>
        <w:t>1</w:t>
      </w:r>
      <w:r w:rsidR="00FE33C9">
        <w:rPr>
          <w:lang w:val="en-US"/>
        </w:rPr>
        <w:t xml:space="preserve">: </w:t>
      </w:r>
      <w:r w:rsidR="00195F20" w:rsidRPr="00FF0F3D">
        <w:rPr>
          <w:lang w:val="en-US"/>
        </w:rPr>
        <w:t xml:space="preserve">ANCOVA of treatment differences for PSQ20 sum score, PHQ9 sum score and SWOP K9 </w:t>
      </w:r>
      <w:r w:rsidR="00195F20">
        <w:rPr>
          <w:lang w:val="en-US"/>
        </w:rPr>
        <w:t>compared to baseline after multiple imputation 3- and 9-months after begin of treatment:</w:t>
      </w:r>
    </w:p>
    <w:p w14:paraId="721B244F" w14:textId="77777777" w:rsidR="00195F20" w:rsidRDefault="00195F20" w:rsidP="00195F20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PSQ20 sum sco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1"/>
        <w:gridCol w:w="1056"/>
        <w:gridCol w:w="1416"/>
        <w:gridCol w:w="1403"/>
        <w:gridCol w:w="1372"/>
        <w:gridCol w:w="1366"/>
      </w:tblGrid>
      <w:tr w:rsidR="00195F20" w14:paraId="2813420E" w14:textId="77777777" w:rsidTr="008D63A7">
        <w:trPr>
          <w:trHeight w:val="270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CF159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3A68C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F9B6" w14:textId="5656F90F" w:rsidR="00195F20" w:rsidRDefault="00D64B20" w:rsidP="008D63A7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A570" w14:textId="4063F5E1" w:rsidR="00195F20" w:rsidRDefault="00526771" w:rsidP="008D63A7">
            <w:pPr>
              <w:rPr>
                <w:lang w:val="en-US"/>
              </w:rPr>
            </w:pPr>
            <w:r w:rsidRPr="00526771">
              <w:rPr>
                <w:i/>
                <w:lang w:val="en-GB"/>
              </w:rPr>
              <w:t>P</w:t>
            </w:r>
            <w:r>
              <w:rPr>
                <w:lang w:val="en-US"/>
              </w:rPr>
              <w:t xml:space="preserve"> </w:t>
            </w:r>
            <w:r w:rsidR="00195F20">
              <w:rPr>
                <w:lang w:val="en-US"/>
              </w:rPr>
              <w:t>value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7B04C" w14:textId="032C4278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 xml:space="preserve">95% </w:t>
            </w:r>
            <w:r w:rsidR="00D64B20">
              <w:rPr>
                <w:lang w:val="en-US"/>
              </w:rPr>
              <w:t>CI</w:t>
            </w:r>
          </w:p>
        </w:tc>
      </w:tr>
      <w:tr w:rsidR="00195F20" w14:paraId="4B09A727" w14:textId="77777777" w:rsidTr="008D63A7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9E30A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A2D8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F263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5A976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0A7A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Lower limit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5D8C4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Upper limit</w:t>
            </w:r>
          </w:p>
        </w:tc>
      </w:tr>
      <w:tr w:rsidR="00195F20" w14:paraId="13C8EE76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E55BD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C13F1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2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5EE0D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5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A38F9" w14:textId="51CE6CF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90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708A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2DEF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19</w:t>
            </w:r>
          </w:p>
        </w:tc>
      </w:tr>
      <w:tr w:rsidR="00195F20" w14:paraId="5AE6CF58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E708" w14:textId="7F16717F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∆M3</w:t>
            </w:r>
            <w:r w:rsidR="00D64B20" w:rsidRPr="00D64B20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(M3 – baseline)</w:t>
            </w:r>
          </w:p>
          <w:p w14:paraId="6C5BE04A" w14:textId="1B0D0768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∆M9</w:t>
            </w:r>
            <w:r w:rsidR="00D64B20" w:rsidRPr="00D64B20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M9 – baseline)</w:t>
            </w:r>
          </w:p>
          <w:p w14:paraId="1BB8748A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9D24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.62</w:t>
            </w:r>
          </w:p>
          <w:p w14:paraId="6BA81ABC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9.14</w:t>
            </w:r>
          </w:p>
          <w:p w14:paraId="2B168207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71765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 w14:paraId="6E9930CA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  <w:p w14:paraId="05F1B0F2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D542" w14:textId="1BA2360F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  <w:p w14:paraId="278B184C" w14:textId="3900AA54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  <w:p w14:paraId="1E2FF4DA" w14:textId="699319ED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10F7C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55</w:t>
            </w:r>
          </w:p>
          <w:p w14:paraId="5F4BDC0A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1.88</w:t>
            </w:r>
          </w:p>
          <w:p w14:paraId="7C455D39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3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3BA3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68</w:t>
            </w:r>
          </w:p>
          <w:p w14:paraId="4BFA8D4B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40</w:t>
            </w:r>
          </w:p>
          <w:p w14:paraId="660B4F1C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</w:tr>
      <w:tr w:rsidR="00195F20" w14:paraId="6BA906E3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D4B91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∆M9 - ∆M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E966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.5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9ADD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7DB96" w14:textId="4B5688E4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0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FF863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4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8C135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</w:tr>
    </w:tbl>
    <w:p w14:paraId="4E7A1D63" w14:textId="77777777" w:rsidR="00195F20" w:rsidRDefault="00195F20" w:rsidP="00195F20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PHQ9 sum score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1"/>
        <w:gridCol w:w="1056"/>
        <w:gridCol w:w="1416"/>
        <w:gridCol w:w="1403"/>
        <w:gridCol w:w="1372"/>
        <w:gridCol w:w="1366"/>
      </w:tblGrid>
      <w:tr w:rsidR="00195F20" w14:paraId="616B6BE0" w14:textId="77777777" w:rsidTr="008D63A7">
        <w:trPr>
          <w:trHeight w:val="270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4099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FB0E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4413E" w14:textId="0E4531E3" w:rsidR="00195F20" w:rsidRDefault="00D64B20" w:rsidP="008D63A7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7DCC9" w14:textId="55DCA263" w:rsidR="00195F20" w:rsidRDefault="00526771" w:rsidP="008D63A7">
            <w:pPr>
              <w:rPr>
                <w:lang w:val="en-US"/>
              </w:rPr>
            </w:pPr>
            <w:r w:rsidRPr="00526771">
              <w:rPr>
                <w:i/>
                <w:lang w:val="en-GB"/>
              </w:rPr>
              <w:t>P</w:t>
            </w:r>
            <w:r>
              <w:rPr>
                <w:lang w:val="en-US"/>
              </w:rPr>
              <w:t xml:space="preserve"> </w:t>
            </w:r>
            <w:r w:rsidR="00195F20">
              <w:rPr>
                <w:lang w:val="en-US"/>
              </w:rPr>
              <w:t>value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DEF1F" w14:textId="0A9DC7B9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 xml:space="preserve">95% </w:t>
            </w:r>
            <w:r w:rsidR="00D64B20">
              <w:rPr>
                <w:lang w:val="en-US"/>
              </w:rPr>
              <w:t>CI</w:t>
            </w:r>
          </w:p>
        </w:tc>
      </w:tr>
      <w:tr w:rsidR="00195F20" w14:paraId="78DA6DCC" w14:textId="77777777" w:rsidTr="008D63A7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654A0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97FAE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3EBEF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12BA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6C3E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Lower limit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7E56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Upper limit</w:t>
            </w:r>
          </w:p>
        </w:tc>
      </w:tr>
      <w:tr w:rsidR="00195F20" w14:paraId="6F264059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33307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8090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F93E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78CC7" w14:textId="77372D46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1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6C2F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2243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</w:tr>
      <w:tr w:rsidR="00195F20" w14:paraId="24EE50A9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AD553" w14:textId="77777777" w:rsidR="00D64B20" w:rsidRDefault="00D64B20" w:rsidP="00D64B20">
            <w:pPr>
              <w:rPr>
                <w:lang w:val="en-US"/>
              </w:rPr>
            </w:pPr>
            <w:r>
              <w:rPr>
                <w:lang w:val="en-US"/>
              </w:rPr>
              <w:t>∆M3</w:t>
            </w:r>
            <w:r w:rsidRPr="00D64B20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(M3 – baseline)</w:t>
            </w:r>
          </w:p>
          <w:p w14:paraId="36F673EC" w14:textId="77777777" w:rsidR="00D64B20" w:rsidRDefault="00D64B20" w:rsidP="00D64B20">
            <w:pPr>
              <w:rPr>
                <w:lang w:val="en-US"/>
              </w:rPr>
            </w:pPr>
            <w:r>
              <w:rPr>
                <w:lang w:val="en-US"/>
              </w:rPr>
              <w:t>∆M9</w:t>
            </w:r>
            <w:r w:rsidRPr="00D64B20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M9 – baseline)</w:t>
            </w:r>
          </w:p>
          <w:p w14:paraId="2A125840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63D9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40</w:t>
            </w:r>
          </w:p>
          <w:p w14:paraId="01933216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.47</w:t>
            </w:r>
          </w:p>
          <w:p w14:paraId="06F51697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4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052DC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  <w:p w14:paraId="07278327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  <w:p w14:paraId="11DF1400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82F3" w14:textId="77777777" w:rsidR="00D64B20" w:rsidRDefault="00D64B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  <w:p w14:paraId="611251ED" w14:textId="59120494" w:rsidR="00D64B20" w:rsidRDefault="00D64B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  <w:p w14:paraId="07D19126" w14:textId="0A971521" w:rsidR="00195F20" w:rsidRDefault="00D64B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195F20">
              <w:rPr>
                <w:lang w:val="en-US"/>
              </w:rPr>
              <w:t>.00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11FC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  <w:p w14:paraId="3650A659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.00</w:t>
            </w:r>
          </w:p>
          <w:p w14:paraId="4F0A67D8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5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9632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00</w:t>
            </w:r>
          </w:p>
          <w:p w14:paraId="4514D601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94</w:t>
            </w:r>
          </w:p>
          <w:p w14:paraId="4B62B609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35</w:t>
            </w:r>
          </w:p>
        </w:tc>
      </w:tr>
      <w:tr w:rsidR="00195F20" w14:paraId="34266B2A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9319E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∆M9 - ∆M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16C84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0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CCFEE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1BE58" w14:textId="080691DD" w:rsidR="00195F20" w:rsidRDefault="00D64B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00A7E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6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F330D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48</w:t>
            </w:r>
          </w:p>
        </w:tc>
      </w:tr>
    </w:tbl>
    <w:p w14:paraId="40EA0466" w14:textId="77777777" w:rsidR="00195F20" w:rsidRDefault="00195F20" w:rsidP="00195F20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SWOP K9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1"/>
        <w:gridCol w:w="1056"/>
        <w:gridCol w:w="1416"/>
        <w:gridCol w:w="1403"/>
        <w:gridCol w:w="1372"/>
        <w:gridCol w:w="1366"/>
      </w:tblGrid>
      <w:tr w:rsidR="00195F20" w14:paraId="229E0F82" w14:textId="77777777" w:rsidTr="008D63A7">
        <w:trPr>
          <w:trHeight w:val="270"/>
        </w:trPr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7843C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8E110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F18FA" w14:textId="3598359C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F374" w14:textId="0C4E8E27" w:rsidR="00195F20" w:rsidRDefault="00526771" w:rsidP="008D63A7">
            <w:pPr>
              <w:rPr>
                <w:lang w:val="en-US"/>
              </w:rPr>
            </w:pPr>
            <w:r w:rsidRPr="00526771">
              <w:rPr>
                <w:i/>
                <w:lang w:val="en-GB"/>
              </w:rPr>
              <w:t>P</w:t>
            </w:r>
            <w:r>
              <w:rPr>
                <w:lang w:val="en-US"/>
              </w:rPr>
              <w:t xml:space="preserve"> </w:t>
            </w:r>
            <w:r w:rsidR="00195F20">
              <w:rPr>
                <w:lang w:val="en-US"/>
              </w:rPr>
              <w:t>value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191AB" w14:textId="46C9A24B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 xml:space="preserve">95% </w:t>
            </w:r>
            <w:r w:rsidR="00D64B20">
              <w:rPr>
                <w:lang w:val="en-US"/>
              </w:rPr>
              <w:t>CI</w:t>
            </w:r>
          </w:p>
        </w:tc>
      </w:tr>
      <w:tr w:rsidR="00195F20" w14:paraId="6C671901" w14:textId="77777777" w:rsidTr="008D63A7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5C586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7613F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A973D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8C17A" w14:textId="77777777" w:rsidR="00195F20" w:rsidRDefault="00195F20" w:rsidP="008D63A7">
            <w:pPr>
              <w:rPr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30F47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Lower limit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0C35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Upper limit</w:t>
            </w:r>
          </w:p>
        </w:tc>
      </w:tr>
      <w:tr w:rsidR="00195F20" w14:paraId="5706BC89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2DB4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1336C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E98B0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48BB3" w14:textId="32DA3E11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0444A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CB29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</w:tr>
      <w:tr w:rsidR="00195F20" w14:paraId="18E8BD35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4EAB" w14:textId="77777777" w:rsidR="00D64B20" w:rsidRDefault="00D64B20" w:rsidP="00D64B20">
            <w:pPr>
              <w:rPr>
                <w:lang w:val="en-US"/>
              </w:rPr>
            </w:pPr>
            <w:r>
              <w:rPr>
                <w:lang w:val="en-US"/>
              </w:rPr>
              <w:t>∆M3</w:t>
            </w:r>
            <w:r w:rsidRPr="00D64B20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(M3 – baseline)</w:t>
            </w:r>
          </w:p>
          <w:p w14:paraId="7DD4BD86" w14:textId="77777777" w:rsidR="00D64B20" w:rsidRDefault="00D64B20" w:rsidP="00D64B20">
            <w:pPr>
              <w:rPr>
                <w:lang w:val="en-US"/>
              </w:rPr>
            </w:pPr>
            <w:r>
              <w:rPr>
                <w:lang w:val="en-US"/>
              </w:rPr>
              <w:t>∆M9</w:t>
            </w:r>
            <w:r w:rsidRPr="00D64B20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M9 – baseline)</w:t>
            </w:r>
          </w:p>
          <w:p w14:paraId="4AB8CD07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E6348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  <w:p w14:paraId="0D537D8D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  <w:p w14:paraId="57044D22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2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F30F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  <w:p w14:paraId="0DEC5AE6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  <w:p w14:paraId="3F67D1DE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B00DA" w14:textId="2EC7677F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647</w:t>
            </w:r>
          </w:p>
          <w:p w14:paraId="2E8C5E73" w14:textId="798BDE3A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  <w:p w14:paraId="5A101E8B" w14:textId="05D93EED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A040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  <w:p w14:paraId="76C08459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  <w:p w14:paraId="52A24703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3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B2185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  <w:p w14:paraId="1291C695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  <w:p w14:paraId="7D7BFEBE" w14:textId="5C2EB152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</w:t>
            </w:r>
            <w:r w:rsidR="0053196D">
              <w:rPr>
                <w:lang w:val="en-US"/>
              </w:rPr>
              <w:t>.</w:t>
            </w:r>
            <w:bookmarkStart w:id="1" w:name="_GoBack"/>
            <w:bookmarkEnd w:id="1"/>
            <w:r>
              <w:rPr>
                <w:lang w:val="en-US"/>
              </w:rPr>
              <w:t>185</w:t>
            </w:r>
          </w:p>
        </w:tc>
      </w:tr>
      <w:tr w:rsidR="00195F20" w14:paraId="3463863E" w14:textId="77777777" w:rsidTr="008D63A7"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493C" w14:textId="77777777" w:rsidR="00195F20" w:rsidRDefault="00195F20" w:rsidP="008D63A7">
            <w:pPr>
              <w:rPr>
                <w:lang w:val="en-US"/>
              </w:rPr>
            </w:pPr>
            <w:r>
              <w:rPr>
                <w:lang w:val="en-US"/>
              </w:rPr>
              <w:t>∆M9 - ∆M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585D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FD243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20C16" w14:textId="7A4FB44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06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8739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E90BD" w14:textId="77777777" w:rsidR="00195F20" w:rsidRDefault="00195F20" w:rsidP="008D63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</w:tbl>
    <w:p w14:paraId="6CDD452B" w14:textId="77777777" w:rsidR="00D64B20" w:rsidRPr="00D64B20" w:rsidRDefault="00D64B20" w:rsidP="00D64B20">
      <w:pPr>
        <w:rPr>
          <w:lang w:val="en-US"/>
        </w:rPr>
      </w:pPr>
      <w:proofErr w:type="spellStart"/>
      <w:r w:rsidRPr="00D64B20">
        <w:rPr>
          <w:vertAlign w:val="superscript"/>
          <w:lang w:val="en-US"/>
        </w:rPr>
        <w:t>a</w:t>
      </w:r>
      <w:r w:rsidRPr="00D64B20">
        <w:rPr>
          <w:lang w:val="en-US"/>
        </w:rPr>
        <w:t>score</w:t>
      </w:r>
      <w:proofErr w:type="spellEnd"/>
      <w:r w:rsidRPr="00D64B20">
        <w:rPr>
          <w:lang w:val="en-US"/>
        </w:rPr>
        <w:t xml:space="preserve"> </w:t>
      </w:r>
      <w:r w:rsidRPr="00D64B20">
        <w:rPr>
          <w:lang w:val="en-US"/>
        </w:rPr>
        <w:t xml:space="preserve">difference </w:t>
      </w:r>
      <w:r w:rsidRPr="00D64B20">
        <w:rPr>
          <w:lang w:val="en-US"/>
        </w:rPr>
        <w:t>after 3 months of treatment compared to baseline</w:t>
      </w:r>
    </w:p>
    <w:p w14:paraId="7FB372C9" w14:textId="77777777" w:rsidR="00D64B20" w:rsidRPr="00D64B20" w:rsidRDefault="00D64B20" w:rsidP="00D64B20">
      <w:pPr>
        <w:rPr>
          <w:lang w:val="en-US"/>
        </w:rPr>
      </w:pPr>
      <w:proofErr w:type="spellStart"/>
      <w:r w:rsidRPr="00D64B20">
        <w:rPr>
          <w:vertAlign w:val="superscript"/>
          <w:lang w:val="en-US"/>
        </w:rPr>
        <w:t>b</w:t>
      </w:r>
      <w:r w:rsidRPr="00D64B20">
        <w:rPr>
          <w:lang w:val="en-US"/>
        </w:rPr>
        <w:t>score</w:t>
      </w:r>
      <w:proofErr w:type="spellEnd"/>
      <w:r w:rsidRPr="00D64B20">
        <w:rPr>
          <w:vertAlign w:val="superscript"/>
          <w:lang w:val="en-US"/>
        </w:rPr>
        <w:t xml:space="preserve"> </w:t>
      </w:r>
      <w:r w:rsidRPr="00D64B20">
        <w:rPr>
          <w:lang w:val="en-US"/>
        </w:rPr>
        <w:t xml:space="preserve">difference </w:t>
      </w:r>
      <w:r w:rsidRPr="00D64B20">
        <w:rPr>
          <w:lang w:val="en-US"/>
        </w:rPr>
        <w:t>after 9 months of treatment compared to b</w:t>
      </w:r>
      <w:r w:rsidRPr="00D64B20">
        <w:rPr>
          <w:lang w:val="en-US"/>
        </w:rPr>
        <w:t xml:space="preserve">aseline </w:t>
      </w:r>
    </w:p>
    <w:p w14:paraId="0E2E1AEC" w14:textId="19CB91AD" w:rsidR="00D64B20" w:rsidRPr="00D64B20" w:rsidRDefault="00D64B20" w:rsidP="00303397">
      <w:pPr>
        <w:rPr>
          <w:lang w:val="en-US"/>
        </w:rPr>
      </w:pPr>
    </w:p>
    <w:p w14:paraId="31A04755" w14:textId="22478614" w:rsidR="00D64B20" w:rsidRDefault="00D64B20" w:rsidP="00303397">
      <w:pPr>
        <w:rPr>
          <w:lang w:val="en-GB"/>
        </w:rPr>
      </w:pPr>
    </w:p>
    <w:p w14:paraId="2CEF66E3" w14:textId="774AE016" w:rsidR="00D64B20" w:rsidRDefault="00D64B20" w:rsidP="00303397">
      <w:pPr>
        <w:rPr>
          <w:lang w:val="en-GB"/>
        </w:rPr>
      </w:pPr>
    </w:p>
    <w:p w14:paraId="0E83B317" w14:textId="6D7A4003" w:rsidR="00D64B20" w:rsidRDefault="00D64B20" w:rsidP="00303397">
      <w:pPr>
        <w:rPr>
          <w:lang w:val="en-GB"/>
        </w:rPr>
      </w:pPr>
    </w:p>
    <w:p w14:paraId="05F697F2" w14:textId="602FE545" w:rsidR="00D64B20" w:rsidRDefault="00D64B20" w:rsidP="00303397">
      <w:pPr>
        <w:rPr>
          <w:lang w:val="en-GB"/>
        </w:rPr>
      </w:pPr>
    </w:p>
    <w:p w14:paraId="287B7769" w14:textId="23A0CDD7" w:rsidR="00D64B20" w:rsidRDefault="00D64B20" w:rsidP="00303397">
      <w:pPr>
        <w:rPr>
          <w:lang w:val="en-GB"/>
        </w:rPr>
      </w:pPr>
    </w:p>
    <w:p w14:paraId="6B056AA6" w14:textId="49D94F53" w:rsidR="00D64B20" w:rsidRDefault="00D64B20" w:rsidP="00303397">
      <w:pPr>
        <w:rPr>
          <w:lang w:val="en-GB"/>
        </w:rPr>
      </w:pPr>
    </w:p>
    <w:p w14:paraId="30C50815" w14:textId="11D3DACF" w:rsidR="00D64B20" w:rsidRDefault="00D64B20" w:rsidP="00303397">
      <w:pPr>
        <w:rPr>
          <w:lang w:val="en-GB"/>
        </w:rPr>
      </w:pPr>
    </w:p>
    <w:p w14:paraId="077DEE20" w14:textId="0524FA93" w:rsidR="00D64B20" w:rsidRDefault="00D64B20" w:rsidP="00303397">
      <w:pPr>
        <w:rPr>
          <w:lang w:val="en-GB"/>
        </w:rPr>
      </w:pPr>
    </w:p>
    <w:p w14:paraId="76AD8EAC" w14:textId="7B47624E" w:rsidR="00D64B20" w:rsidRDefault="00D64B20" w:rsidP="00303397">
      <w:pPr>
        <w:rPr>
          <w:lang w:val="en-GB"/>
        </w:rPr>
      </w:pPr>
    </w:p>
    <w:p w14:paraId="7C93340E" w14:textId="364108AE" w:rsidR="00D64B20" w:rsidRDefault="00D64B20" w:rsidP="00303397">
      <w:pPr>
        <w:rPr>
          <w:lang w:val="en-GB"/>
        </w:rPr>
      </w:pPr>
    </w:p>
    <w:p w14:paraId="77F6BDF8" w14:textId="4FE2CD3A" w:rsidR="00D64B20" w:rsidRDefault="00D64B20" w:rsidP="00303397">
      <w:pPr>
        <w:rPr>
          <w:lang w:val="en-GB"/>
        </w:rPr>
      </w:pPr>
    </w:p>
    <w:p w14:paraId="4AE806E8" w14:textId="425DCE25" w:rsidR="00D64B20" w:rsidRDefault="00D64B20" w:rsidP="00303397">
      <w:pPr>
        <w:rPr>
          <w:lang w:val="en-GB"/>
        </w:rPr>
      </w:pPr>
    </w:p>
    <w:p w14:paraId="23BA2F72" w14:textId="38BADF43" w:rsidR="00D64B20" w:rsidRDefault="00D64B20" w:rsidP="00303397">
      <w:pPr>
        <w:rPr>
          <w:lang w:val="en-GB"/>
        </w:rPr>
      </w:pPr>
    </w:p>
    <w:p w14:paraId="7413E5AD" w14:textId="3A5F23F8" w:rsidR="00D64B20" w:rsidRDefault="00D64B20" w:rsidP="00303397">
      <w:pPr>
        <w:rPr>
          <w:lang w:val="en-GB"/>
        </w:rPr>
      </w:pPr>
    </w:p>
    <w:p w14:paraId="6EF3C053" w14:textId="18262B30" w:rsidR="00D64B20" w:rsidRDefault="00D64B20" w:rsidP="00303397">
      <w:pPr>
        <w:rPr>
          <w:lang w:val="en-GB"/>
        </w:rPr>
      </w:pPr>
    </w:p>
    <w:p w14:paraId="3CAF7B2B" w14:textId="77777777" w:rsidR="00D64B20" w:rsidRDefault="00D64B20" w:rsidP="00303397">
      <w:pPr>
        <w:rPr>
          <w:lang w:val="en-GB"/>
        </w:rPr>
      </w:pPr>
    </w:p>
    <w:p w14:paraId="36E9B8E0" w14:textId="0E0FC610" w:rsidR="00C37E2D" w:rsidRDefault="00303397" w:rsidP="00303397">
      <w:pPr>
        <w:rPr>
          <w:lang w:val="en-GB"/>
        </w:rPr>
      </w:pPr>
      <w:r>
        <w:rPr>
          <w:lang w:val="en-GB"/>
        </w:rPr>
        <w:lastRenderedPageBreak/>
        <w:t xml:space="preserve">Supplement Table </w:t>
      </w:r>
      <w:r w:rsidRPr="00C01625">
        <w:rPr>
          <w:lang w:val="en-GB"/>
        </w:rPr>
        <w:t>S</w:t>
      </w:r>
      <w:r w:rsidR="00672EFB">
        <w:rPr>
          <w:lang w:val="en-GB"/>
        </w:rPr>
        <w:t>2</w:t>
      </w:r>
      <w:r w:rsidRPr="00234E1C">
        <w:rPr>
          <w:lang w:val="en-GB"/>
        </w:rPr>
        <w:t>:</w:t>
      </w:r>
      <w:r>
        <w:rPr>
          <w:lang w:val="en-GB"/>
        </w:rPr>
        <w:t xml:space="preserve"> </w:t>
      </w:r>
      <w:r w:rsidR="00C37E2D">
        <w:rPr>
          <w:lang w:val="en-GB"/>
        </w:rPr>
        <w:t>Secondary study parameters at bas</w:t>
      </w:r>
      <w:r w:rsidR="00E02492">
        <w:rPr>
          <w:lang w:val="en-GB"/>
        </w:rPr>
        <w:t>e</w:t>
      </w:r>
      <w:r w:rsidR="00C37E2D">
        <w:rPr>
          <w:lang w:val="en-GB"/>
        </w:rPr>
        <w:t>line and after 3 and 9 months of treatment in patients with comp</w:t>
      </w:r>
      <w:r w:rsidR="004A19B7">
        <w:rPr>
          <w:lang w:val="en-GB"/>
        </w:rPr>
        <w:t>l</w:t>
      </w:r>
      <w:r w:rsidR="00C37E2D">
        <w:rPr>
          <w:lang w:val="en-GB"/>
        </w:rPr>
        <w:t xml:space="preserve">ete data documentation of the respective questionnaire (completers): </w:t>
      </w:r>
    </w:p>
    <w:p w14:paraId="3F66435D" w14:textId="77777777" w:rsidR="00C37E2D" w:rsidRDefault="00C37E2D" w:rsidP="00303397">
      <w:pPr>
        <w:rPr>
          <w:lang w:val="en-GB"/>
        </w:rPr>
      </w:pPr>
    </w:p>
    <w:p w14:paraId="51332665" w14:textId="1186D975" w:rsidR="00303397" w:rsidRPr="00C37E2D" w:rsidRDefault="00303397" w:rsidP="00C37E2D">
      <w:pPr>
        <w:pStyle w:val="Listenabsatz"/>
        <w:numPr>
          <w:ilvl w:val="0"/>
          <w:numId w:val="2"/>
        </w:numPr>
        <w:rPr>
          <w:lang w:val="en-GB"/>
        </w:rPr>
      </w:pPr>
      <w:r w:rsidRPr="00C37E2D">
        <w:rPr>
          <w:lang w:val="en-GB"/>
        </w:rPr>
        <w:t xml:space="preserve">PSQ20 </w:t>
      </w:r>
      <w:r w:rsidR="004E1242">
        <w:rPr>
          <w:lang w:val="en-US"/>
        </w:rPr>
        <w:t>sum score</w:t>
      </w:r>
      <w:r w:rsidR="004E1242" w:rsidRPr="00C37E2D">
        <w:rPr>
          <w:lang w:val="en-GB"/>
        </w:rPr>
        <w:t xml:space="preserve"> </w:t>
      </w:r>
      <w:r w:rsidRPr="00C37E2D">
        <w:rPr>
          <w:lang w:val="en-GB"/>
        </w:rPr>
        <w:t>(Completer) N = 8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2126"/>
        <w:gridCol w:w="2073"/>
      </w:tblGrid>
      <w:tr w:rsidR="00303397" w:rsidRPr="00382681" w14:paraId="292BA8CC" w14:textId="77777777" w:rsidTr="00C76A48">
        <w:tc>
          <w:tcPr>
            <w:tcW w:w="3397" w:type="dxa"/>
          </w:tcPr>
          <w:p w14:paraId="3254C1D7" w14:textId="77777777" w:rsidR="00303397" w:rsidRPr="00382681" w:rsidRDefault="00303397" w:rsidP="005641F4">
            <w:pPr>
              <w:rPr>
                <w:lang w:val="en-GB"/>
              </w:rPr>
            </w:pPr>
          </w:p>
        </w:tc>
        <w:tc>
          <w:tcPr>
            <w:tcW w:w="1418" w:type="dxa"/>
          </w:tcPr>
          <w:p w14:paraId="789D2414" w14:textId="77777777" w:rsidR="00303397" w:rsidRPr="00382681" w:rsidRDefault="00303397" w:rsidP="005641F4">
            <w:pPr>
              <w:rPr>
                <w:lang w:val="en-GB"/>
              </w:rPr>
            </w:pPr>
            <w:r w:rsidRPr="00382681">
              <w:rPr>
                <w:lang w:val="en-GB"/>
              </w:rPr>
              <w:t>baseline</w:t>
            </w:r>
          </w:p>
        </w:tc>
        <w:tc>
          <w:tcPr>
            <w:tcW w:w="2126" w:type="dxa"/>
          </w:tcPr>
          <w:p w14:paraId="3F7DFE57" w14:textId="77777777" w:rsidR="00303397" w:rsidRPr="00382681" w:rsidRDefault="00303397" w:rsidP="005641F4">
            <w:pPr>
              <w:rPr>
                <w:lang w:val="en-GB"/>
              </w:rPr>
            </w:pPr>
            <w:r w:rsidRPr="00382681">
              <w:rPr>
                <w:lang w:val="en-GB"/>
              </w:rPr>
              <w:t>3 months</w:t>
            </w:r>
          </w:p>
        </w:tc>
        <w:tc>
          <w:tcPr>
            <w:tcW w:w="2073" w:type="dxa"/>
          </w:tcPr>
          <w:p w14:paraId="5F9318CF" w14:textId="77777777" w:rsidR="00303397" w:rsidRPr="00382681" w:rsidRDefault="00303397" w:rsidP="005641F4">
            <w:pPr>
              <w:rPr>
                <w:lang w:val="en-GB"/>
              </w:rPr>
            </w:pPr>
            <w:r w:rsidRPr="00382681">
              <w:rPr>
                <w:lang w:val="en-GB"/>
              </w:rPr>
              <w:t>9 months</w:t>
            </w:r>
          </w:p>
        </w:tc>
      </w:tr>
      <w:tr w:rsidR="00303397" w:rsidRPr="00382681" w14:paraId="371A1217" w14:textId="77777777" w:rsidTr="00C76A48">
        <w:tc>
          <w:tcPr>
            <w:tcW w:w="3397" w:type="dxa"/>
          </w:tcPr>
          <w:p w14:paraId="0AF76DA8" w14:textId="77777777" w:rsidR="00303397" w:rsidRPr="00382681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Mean (</w:t>
            </w:r>
            <w:r w:rsidR="00DB2AFD">
              <w:rPr>
                <w:lang w:val="en-GB"/>
              </w:rPr>
              <w:t>95% CI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51368DD0" w14:textId="77777777" w:rsidR="00303397" w:rsidRPr="00382681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45.33 (</w:t>
            </w:r>
            <w:r w:rsidR="00A24D66">
              <w:rPr>
                <w:lang w:val="en-GB"/>
              </w:rPr>
              <w:t>4.32</w:t>
            </w:r>
            <w:r>
              <w:rPr>
                <w:lang w:val="en-GB"/>
              </w:rPr>
              <w:t>)</w:t>
            </w:r>
          </w:p>
        </w:tc>
        <w:tc>
          <w:tcPr>
            <w:tcW w:w="2126" w:type="dxa"/>
          </w:tcPr>
          <w:p w14:paraId="34EB3EDA" w14:textId="77777777" w:rsidR="00303397" w:rsidRPr="00382681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39.67 (</w:t>
            </w:r>
            <w:r w:rsidR="00A24D66">
              <w:rPr>
                <w:lang w:val="en-GB"/>
              </w:rPr>
              <w:t>4.12</w:t>
            </w:r>
            <w:r>
              <w:rPr>
                <w:lang w:val="en-GB"/>
              </w:rPr>
              <w:t>)</w:t>
            </w:r>
          </w:p>
        </w:tc>
        <w:tc>
          <w:tcPr>
            <w:tcW w:w="2073" w:type="dxa"/>
          </w:tcPr>
          <w:p w14:paraId="3FD70650" w14:textId="77777777" w:rsidR="00303397" w:rsidRPr="00382681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35.78 (</w:t>
            </w:r>
            <w:r w:rsidR="00A24D66">
              <w:rPr>
                <w:lang w:val="en-GB"/>
              </w:rPr>
              <w:t>3.98</w:t>
            </w:r>
            <w:r>
              <w:rPr>
                <w:lang w:val="en-GB"/>
              </w:rPr>
              <w:t>)</w:t>
            </w:r>
          </w:p>
        </w:tc>
      </w:tr>
      <w:tr w:rsidR="00303397" w:rsidRPr="00382681" w14:paraId="2CA28C49" w14:textId="77777777" w:rsidTr="00C76A48">
        <w:tc>
          <w:tcPr>
            <w:tcW w:w="3397" w:type="dxa"/>
          </w:tcPr>
          <w:p w14:paraId="7E34CCD3" w14:textId="77777777" w:rsidR="00303397" w:rsidRPr="00382681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Results Paired t-test vs. baseline</w:t>
            </w:r>
          </w:p>
        </w:tc>
        <w:tc>
          <w:tcPr>
            <w:tcW w:w="1418" w:type="dxa"/>
          </w:tcPr>
          <w:p w14:paraId="4AA2BE00" w14:textId="77777777" w:rsidR="00303397" w:rsidRPr="00382681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605FEFDF" w14:textId="14ACF7EC" w:rsidR="00303397" w:rsidRPr="00382681" w:rsidRDefault="00303397" w:rsidP="00FE248E">
            <w:pPr>
              <w:rPr>
                <w:lang w:val="en-GB"/>
              </w:rPr>
            </w:pPr>
            <w:r>
              <w:rPr>
                <w:lang w:val="en-GB"/>
              </w:rPr>
              <w:t>t = 4.14,</w:t>
            </w:r>
            <w:r w:rsidR="00FE248E">
              <w:rPr>
                <w:lang w:val="en-GB"/>
              </w:rPr>
              <w:t xml:space="preserve"> </w:t>
            </w:r>
            <w:r w:rsidR="0053196D">
              <w:rPr>
                <w:lang w:val="en-GB"/>
              </w:rPr>
              <w:t>P</w:t>
            </w:r>
            <w:r>
              <w:rPr>
                <w:lang w:val="en-GB"/>
              </w:rPr>
              <w:t xml:space="preserve"> &lt;.001</w:t>
            </w:r>
          </w:p>
        </w:tc>
        <w:tc>
          <w:tcPr>
            <w:tcW w:w="2073" w:type="dxa"/>
          </w:tcPr>
          <w:p w14:paraId="5B82311A" w14:textId="31794F30" w:rsidR="00303397" w:rsidRPr="00382681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 xml:space="preserve">t = 5.53, </w:t>
            </w:r>
            <w:r w:rsidR="0053196D">
              <w:rPr>
                <w:lang w:val="en-GB"/>
              </w:rPr>
              <w:t>P</w:t>
            </w:r>
            <w:r>
              <w:rPr>
                <w:lang w:val="en-GB"/>
              </w:rPr>
              <w:t xml:space="preserve"> &lt;.001</w:t>
            </w:r>
          </w:p>
        </w:tc>
      </w:tr>
      <w:tr w:rsidR="00303397" w:rsidRPr="00382681" w14:paraId="5FC4BA59" w14:textId="77777777" w:rsidTr="00C76A48">
        <w:tc>
          <w:tcPr>
            <w:tcW w:w="3397" w:type="dxa"/>
          </w:tcPr>
          <w:p w14:paraId="72EC9E30" w14:textId="77777777" w:rsidR="00303397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Effect size</w:t>
            </w:r>
          </w:p>
        </w:tc>
        <w:tc>
          <w:tcPr>
            <w:tcW w:w="1418" w:type="dxa"/>
          </w:tcPr>
          <w:p w14:paraId="7A7D9730" w14:textId="77777777" w:rsidR="00303397" w:rsidRDefault="00303397" w:rsidP="005641F4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3F1E011A" w14:textId="77777777" w:rsidR="00303397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2073" w:type="dxa"/>
          </w:tcPr>
          <w:p w14:paraId="7D1D153D" w14:textId="77777777" w:rsidR="00303397" w:rsidRDefault="00303397" w:rsidP="005641F4">
            <w:pPr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</w:tbl>
    <w:p w14:paraId="0BFD5DF8" w14:textId="5B39C0A0" w:rsidR="00EC3E66" w:rsidRPr="00C37E2D" w:rsidRDefault="00EC3E66" w:rsidP="00C37E2D">
      <w:pPr>
        <w:pStyle w:val="Listenabsatz"/>
        <w:numPr>
          <w:ilvl w:val="0"/>
          <w:numId w:val="2"/>
        </w:numPr>
        <w:rPr>
          <w:lang w:val="en-GB"/>
        </w:rPr>
      </w:pPr>
      <w:r w:rsidRPr="00C37E2D">
        <w:rPr>
          <w:lang w:val="en-GB"/>
        </w:rPr>
        <w:t xml:space="preserve"> PHQ9 </w:t>
      </w:r>
      <w:r w:rsidR="004E1242">
        <w:rPr>
          <w:lang w:val="en-US"/>
        </w:rPr>
        <w:t>sum score</w:t>
      </w:r>
      <w:r w:rsidR="004E1242" w:rsidRPr="00C37E2D">
        <w:rPr>
          <w:lang w:val="en-GB"/>
        </w:rPr>
        <w:t xml:space="preserve"> </w:t>
      </w:r>
      <w:r w:rsidRPr="00C37E2D">
        <w:rPr>
          <w:lang w:val="en-GB"/>
        </w:rPr>
        <w:t>(Completer) N = 8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2126"/>
        <w:gridCol w:w="2073"/>
      </w:tblGrid>
      <w:tr w:rsidR="00EC3E66" w:rsidRPr="00382681" w14:paraId="677BC556" w14:textId="77777777" w:rsidTr="00FE248E">
        <w:tc>
          <w:tcPr>
            <w:tcW w:w="3397" w:type="dxa"/>
          </w:tcPr>
          <w:p w14:paraId="120AB09D" w14:textId="77777777" w:rsidR="00EC3E66" w:rsidRPr="00382681" w:rsidRDefault="00EC3E66" w:rsidP="007E3C16">
            <w:pPr>
              <w:rPr>
                <w:lang w:val="en-GB"/>
              </w:rPr>
            </w:pPr>
          </w:p>
        </w:tc>
        <w:tc>
          <w:tcPr>
            <w:tcW w:w="1418" w:type="dxa"/>
          </w:tcPr>
          <w:p w14:paraId="3F262F62" w14:textId="77777777" w:rsidR="00EC3E66" w:rsidRPr="00382681" w:rsidRDefault="00EC3E66" w:rsidP="007E3C16">
            <w:pPr>
              <w:rPr>
                <w:lang w:val="en-GB"/>
              </w:rPr>
            </w:pPr>
            <w:r w:rsidRPr="00382681">
              <w:rPr>
                <w:lang w:val="en-GB"/>
              </w:rPr>
              <w:t>baseline</w:t>
            </w:r>
          </w:p>
        </w:tc>
        <w:tc>
          <w:tcPr>
            <w:tcW w:w="2126" w:type="dxa"/>
          </w:tcPr>
          <w:p w14:paraId="36F48CDB" w14:textId="77777777" w:rsidR="00EC3E66" w:rsidRPr="00382681" w:rsidRDefault="00EC3E66" w:rsidP="007E3C16">
            <w:pPr>
              <w:rPr>
                <w:lang w:val="en-GB"/>
              </w:rPr>
            </w:pPr>
            <w:r w:rsidRPr="00382681">
              <w:rPr>
                <w:lang w:val="en-GB"/>
              </w:rPr>
              <w:t>3 months</w:t>
            </w:r>
          </w:p>
        </w:tc>
        <w:tc>
          <w:tcPr>
            <w:tcW w:w="2073" w:type="dxa"/>
          </w:tcPr>
          <w:p w14:paraId="5ECC879F" w14:textId="77777777" w:rsidR="00EC3E66" w:rsidRPr="00382681" w:rsidRDefault="00EC3E66" w:rsidP="007E3C16">
            <w:pPr>
              <w:rPr>
                <w:lang w:val="en-GB"/>
              </w:rPr>
            </w:pPr>
            <w:r w:rsidRPr="00382681">
              <w:rPr>
                <w:lang w:val="en-GB"/>
              </w:rPr>
              <w:t>9 months</w:t>
            </w:r>
          </w:p>
        </w:tc>
      </w:tr>
      <w:tr w:rsidR="00EC3E66" w:rsidRPr="00382681" w14:paraId="2D0B61AC" w14:textId="77777777" w:rsidTr="00FE248E">
        <w:tc>
          <w:tcPr>
            <w:tcW w:w="3397" w:type="dxa"/>
          </w:tcPr>
          <w:p w14:paraId="124E67A3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Mean (</w:t>
            </w:r>
            <w:r w:rsidR="00DB2AFD">
              <w:rPr>
                <w:lang w:val="en-GB"/>
              </w:rPr>
              <w:t>95% CI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64EA8133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7.77 (</w:t>
            </w:r>
            <w:r w:rsidR="00A24D66">
              <w:rPr>
                <w:lang w:val="en-GB"/>
              </w:rPr>
              <w:t>0.86</w:t>
            </w:r>
            <w:r>
              <w:rPr>
                <w:lang w:val="en-GB"/>
              </w:rPr>
              <w:t>)</w:t>
            </w:r>
          </w:p>
        </w:tc>
        <w:tc>
          <w:tcPr>
            <w:tcW w:w="2126" w:type="dxa"/>
          </w:tcPr>
          <w:p w14:paraId="136B6915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6.29 (</w:t>
            </w:r>
            <w:r w:rsidR="00A24D66">
              <w:rPr>
                <w:lang w:val="en-GB"/>
              </w:rPr>
              <w:t>0.75</w:t>
            </w:r>
            <w:r>
              <w:rPr>
                <w:lang w:val="en-GB"/>
              </w:rPr>
              <w:t>)</w:t>
            </w:r>
          </w:p>
        </w:tc>
        <w:tc>
          <w:tcPr>
            <w:tcW w:w="2073" w:type="dxa"/>
          </w:tcPr>
          <w:p w14:paraId="1AAAFF28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5.42 (</w:t>
            </w:r>
            <w:r w:rsidR="00A24D66">
              <w:rPr>
                <w:lang w:val="en-GB"/>
              </w:rPr>
              <w:t>0.66</w:t>
            </w:r>
            <w:r>
              <w:rPr>
                <w:lang w:val="en-GB"/>
              </w:rPr>
              <w:t>)</w:t>
            </w:r>
          </w:p>
        </w:tc>
      </w:tr>
      <w:tr w:rsidR="00EC3E66" w:rsidRPr="00382681" w14:paraId="78254B0B" w14:textId="77777777" w:rsidTr="00FE248E">
        <w:tc>
          <w:tcPr>
            <w:tcW w:w="3397" w:type="dxa"/>
          </w:tcPr>
          <w:p w14:paraId="28AEC98B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Results Paired t-test vs. baseline</w:t>
            </w:r>
          </w:p>
        </w:tc>
        <w:tc>
          <w:tcPr>
            <w:tcW w:w="1418" w:type="dxa"/>
          </w:tcPr>
          <w:p w14:paraId="5476ACF7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67D666E8" w14:textId="7AA4F8D5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 xml:space="preserve">t = 4.81, </w:t>
            </w:r>
            <w:r w:rsidR="0053196D">
              <w:rPr>
                <w:lang w:val="en-GB"/>
              </w:rPr>
              <w:t>P</w:t>
            </w:r>
            <w:r>
              <w:rPr>
                <w:lang w:val="en-GB"/>
              </w:rPr>
              <w:t xml:space="preserve"> &lt;.001</w:t>
            </w:r>
          </w:p>
        </w:tc>
        <w:tc>
          <w:tcPr>
            <w:tcW w:w="2073" w:type="dxa"/>
          </w:tcPr>
          <w:p w14:paraId="2736B0B1" w14:textId="7E1C1CAF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 xml:space="preserve">t = 6.26, </w:t>
            </w:r>
            <w:r w:rsidR="0053196D">
              <w:rPr>
                <w:lang w:val="en-GB"/>
              </w:rPr>
              <w:t>P</w:t>
            </w:r>
            <w:r>
              <w:rPr>
                <w:lang w:val="en-GB"/>
              </w:rPr>
              <w:t xml:space="preserve"> &lt;.001</w:t>
            </w:r>
          </w:p>
        </w:tc>
      </w:tr>
      <w:tr w:rsidR="00EC3E66" w:rsidRPr="00382681" w14:paraId="66AE30D7" w14:textId="77777777" w:rsidTr="00FE248E">
        <w:tc>
          <w:tcPr>
            <w:tcW w:w="3397" w:type="dxa"/>
          </w:tcPr>
          <w:p w14:paraId="49BCCF8B" w14:textId="77777777" w:rsidR="00EC3E66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Effect size</w:t>
            </w:r>
          </w:p>
        </w:tc>
        <w:tc>
          <w:tcPr>
            <w:tcW w:w="1418" w:type="dxa"/>
          </w:tcPr>
          <w:p w14:paraId="6B72ECB9" w14:textId="77777777" w:rsidR="00EC3E66" w:rsidRDefault="00EC3E66" w:rsidP="007E3C16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32F05E42" w14:textId="77777777" w:rsidR="00EC3E66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2073" w:type="dxa"/>
          </w:tcPr>
          <w:p w14:paraId="4A5CD6ED" w14:textId="77777777" w:rsidR="00EC3E66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</w:tbl>
    <w:p w14:paraId="35F613CF" w14:textId="0DBD00F6" w:rsidR="00EC3E66" w:rsidRPr="00C37E2D" w:rsidRDefault="00EC3E66" w:rsidP="00C37E2D">
      <w:pPr>
        <w:pStyle w:val="Listenabsatz"/>
        <w:numPr>
          <w:ilvl w:val="0"/>
          <w:numId w:val="2"/>
        </w:numPr>
        <w:rPr>
          <w:lang w:val="en-GB"/>
        </w:rPr>
      </w:pPr>
      <w:r w:rsidRPr="00C37E2D">
        <w:rPr>
          <w:lang w:val="en-GB"/>
        </w:rPr>
        <w:t>SWOP-K9 (Completer) N = 9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2126"/>
        <w:gridCol w:w="2073"/>
      </w:tblGrid>
      <w:tr w:rsidR="00EC3E66" w:rsidRPr="00382681" w14:paraId="36ECFDA4" w14:textId="77777777" w:rsidTr="00FE248E">
        <w:tc>
          <w:tcPr>
            <w:tcW w:w="3397" w:type="dxa"/>
          </w:tcPr>
          <w:p w14:paraId="3C62AFDC" w14:textId="77777777" w:rsidR="00EC3E66" w:rsidRPr="00382681" w:rsidRDefault="00EC3E66" w:rsidP="007E3C16">
            <w:pPr>
              <w:rPr>
                <w:lang w:val="en-GB"/>
              </w:rPr>
            </w:pPr>
          </w:p>
        </w:tc>
        <w:tc>
          <w:tcPr>
            <w:tcW w:w="1418" w:type="dxa"/>
          </w:tcPr>
          <w:p w14:paraId="31016596" w14:textId="77777777" w:rsidR="00EC3E66" w:rsidRPr="00382681" w:rsidRDefault="00EC3E66" w:rsidP="007E3C16">
            <w:pPr>
              <w:rPr>
                <w:lang w:val="en-GB"/>
              </w:rPr>
            </w:pPr>
            <w:r w:rsidRPr="00382681">
              <w:rPr>
                <w:lang w:val="en-GB"/>
              </w:rPr>
              <w:t>baseline</w:t>
            </w:r>
          </w:p>
        </w:tc>
        <w:tc>
          <w:tcPr>
            <w:tcW w:w="2126" w:type="dxa"/>
          </w:tcPr>
          <w:p w14:paraId="1DA2FD17" w14:textId="77777777" w:rsidR="00EC3E66" w:rsidRPr="00382681" w:rsidRDefault="00EC3E66" w:rsidP="007E3C16">
            <w:pPr>
              <w:rPr>
                <w:lang w:val="en-GB"/>
              </w:rPr>
            </w:pPr>
            <w:r w:rsidRPr="00382681">
              <w:rPr>
                <w:lang w:val="en-GB"/>
              </w:rPr>
              <w:t>3 months</w:t>
            </w:r>
          </w:p>
        </w:tc>
        <w:tc>
          <w:tcPr>
            <w:tcW w:w="2073" w:type="dxa"/>
          </w:tcPr>
          <w:p w14:paraId="10D42DC8" w14:textId="77777777" w:rsidR="00EC3E66" w:rsidRPr="00382681" w:rsidRDefault="00EC3E66" w:rsidP="007E3C16">
            <w:pPr>
              <w:rPr>
                <w:lang w:val="en-GB"/>
              </w:rPr>
            </w:pPr>
            <w:r w:rsidRPr="00382681">
              <w:rPr>
                <w:lang w:val="en-GB"/>
              </w:rPr>
              <w:t>9 months</w:t>
            </w:r>
          </w:p>
        </w:tc>
      </w:tr>
      <w:tr w:rsidR="00EC3E66" w:rsidRPr="00382681" w14:paraId="1DB88AD7" w14:textId="77777777" w:rsidTr="00FE248E">
        <w:tc>
          <w:tcPr>
            <w:tcW w:w="3397" w:type="dxa"/>
          </w:tcPr>
          <w:p w14:paraId="3CCB47F5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Mean (</w:t>
            </w:r>
            <w:r w:rsidR="00DB2AFD">
              <w:rPr>
                <w:lang w:val="en-GB"/>
              </w:rPr>
              <w:t>95% CI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5D945180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2.77 (0.</w:t>
            </w:r>
            <w:r w:rsidR="00A24D66">
              <w:rPr>
                <w:lang w:val="en-GB"/>
              </w:rPr>
              <w:t>1</w:t>
            </w:r>
            <w:r>
              <w:rPr>
                <w:lang w:val="en-GB"/>
              </w:rPr>
              <w:t>1)</w:t>
            </w:r>
          </w:p>
        </w:tc>
        <w:tc>
          <w:tcPr>
            <w:tcW w:w="2126" w:type="dxa"/>
          </w:tcPr>
          <w:p w14:paraId="1E0790FD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2.78 (0.</w:t>
            </w:r>
            <w:r w:rsidR="00A24D66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  <w:tc>
          <w:tcPr>
            <w:tcW w:w="2073" w:type="dxa"/>
          </w:tcPr>
          <w:p w14:paraId="23520C8F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2.95 (0.</w:t>
            </w:r>
            <w:r w:rsidR="00A24D66">
              <w:rPr>
                <w:lang w:val="en-GB"/>
              </w:rPr>
              <w:t>10</w:t>
            </w:r>
            <w:r>
              <w:rPr>
                <w:lang w:val="en-GB"/>
              </w:rPr>
              <w:t>)</w:t>
            </w:r>
          </w:p>
        </w:tc>
      </w:tr>
      <w:tr w:rsidR="00EC3E66" w:rsidRPr="00382681" w14:paraId="69DAE72A" w14:textId="77777777" w:rsidTr="00FE248E">
        <w:tc>
          <w:tcPr>
            <w:tcW w:w="3397" w:type="dxa"/>
          </w:tcPr>
          <w:p w14:paraId="4BB3191F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Results Paired t-test vs. baseline</w:t>
            </w:r>
          </w:p>
        </w:tc>
        <w:tc>
          <w:tcPr>
            <w:tcW w:w="1418" w:type="dxa"/>
          </w:tcPr>
          <w:p w14:paraId="30D78AE3" w14:textId="77777777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57F7EB06" w14:textId="35BF0A4E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 xml:space="preserve">t = -0.31 </w:t>
            </w:r>
            <w:r w:rsidR="0053196D">
              <w:rPr>
                <w:lang w:val="en-GB"/>
              </w:rPr>
              <w:t>P</w:t>
            </w:r>
            <w:r>
              <w:rPr>
                <w:lang w:val="en-GB"/>
              </w:rPr>
              <w:t xml:space="preserve"> </w:t>
            </w:r>
            <w:r w:rsidR="0053196D">
              <w:rPr>
                <w:lang w:val="en-GB"/>
              </w:rPr>
              <w:t>=</w:t>
            </w:r>
            <w:r>
              <w:rPr>
                <w:lang w:val="en-GB"/>
              </w:rPr>
              <w:t>.75</w:t>
            </w:r>
          </w:p>
        </w:tc>
        <w:tc>
          <w:tcPr>
            <w:tcW w:w="2073" w:type="dxa"/>
          </w:tcPr>
          <w:p w14:paraId="5D0026BC" w14:textId="112539FF" w:rsidR="00EC3E66" w:rsidRPr="00382681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 xml:space="preserve">t = -4.80 </w:t>
            </w:r>
            <w:r w:rsidR="0053196D">
              <w:rPr>
                <w:lang w:val="en-GB"/>
              </w:rPr>
              <w:t xml:space="preserve">P </w:t>
            </w:r>
            <w:r>
              <w:rPr>
                <w:lang w:val="en-GB"/>
              </w:rPr>
              <w:t>&lt;.001</w:t>
            </w:r>
          </w:p>
        </w:tc>
      </w:tr>
      <w:tr w:rsidR="00EC3E66" w:rsidRPr="00382681" w14:paraId="78FC6FA4" w14:textId="77777777" w:rsidTr="00FE248E">
        <w:tc>
          <w:tcPr>
            <w:tcW w:w="3397" w:type="dxa"/>
          </w:tcPr>
          <w:p w14:paraId="0DE3338B" w14:textId="77777777" w:rsidR="00EC3E66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Effect size</w:t>
            </w:r>
          </w:p>
        </w:tc>
        <w:tc>
          <w:tcPr>
            <w:tcW w:w="1418" w:type="dxa"/>
          </w:tcPr>
          <w:p w14:paraId="603D0395" w14:textId="77777777" w:rsidR="00EC3E66" w:rsidRDefault="00EC3E66" w:rsidP="007E3C16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1FBF4BCA" w14:textId="77777777" w:rsidR="00EC3E66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---</w:t>
            </w:r>
          </w:p>
        </w:tc>
        <w:tc>
          <w:tcPr>
            <w:tcW w:w="2073" w:type="dxa"/>
          </w:tcPr>
          <w:p w14:paraId="08CB4400" w14:textId="77777777" w:rsidR="00EC3E66" w:rsidRDefault="00EC3E66" w:rsidP="007E3C16">
            <w:pPr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</w:tbl>
    <w:p w14:paraId="3667F3D2" w14:textId="77777777" w:rsidR="00C37E2D" w:rsidRDefault="00C37E2D" w:rsidP="00EC3E66">
      <w:pPr>
        <w:rPr>
          <w:lang w:val="en-GB"/>
        </w:rPr>
      </w:pPr>
    </w:p>
    <w:p w14:paraId="03EF810B" w14:textId="75D51D18" w:rsidR="00195F20" w:rsidRDefault="004A19B7" w:rsidP="00195F20">
      <w:pPr>
        <w:rPr>
          <w:lang w:val="en-GB"/>
        </w:rPr>
      </w:pPr>
      <w:r w:rsidRPr="004A19B7">
        <w:rPr>
          <w:lang w:val="en-GB"/>
        </w:rPr>
        <w:t xml:space="preserve"> </w:t>
      </w:r>
    </w:p>
    <w:sectPr w:rsidR="00195F20">
      <w:headerReference w:type="default" r:id="rId10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2EF1D5C" w16cex:dateUtc="2024-02-07T06:28:00Z"/>
  <w16cex:commentExtensible w16cex:durableId="5F8E3AED" w16cex:dateUtc="2024-02-07T06:29:00Z"/>
  <w16cex:commentExtensible w16cex:durableId="1B90A0A4" w16cex:dateUtc="2024-02-07T06:30:00Z"/>
  <w16cex:commentExtensible w16cex:durableId="7D7031E2" w16cex:dateUtc="2024-02-07T06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B138F" w14:textId="77777777" w:rsidR="00AA2E74" w:rsidRDefault="00AA2E74">
      <w:r>
        <w:separator/>
      </w:r>
    </w:p>
  </w:endnote>
  <w:endnote w:type="continuationSeparator" w:id="0">
    <w:p w14:paraId="7D9E04FA" w14:textId="77777777" w:rsidR="00AA2E74" w:rsidRDefault="00AA2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05187" w14:textId="77777777" w:rsidR="00AA2E74" w:rsidRDefault="00AA2E74">
      <w:r>
        <w:separator/>
      </w:r>
    </w:p>
  </w:footnote>
  <w:footnote w:type="continuationSeparator" w:id="0">
    <w:p w14:paraId="0802AAD6" w14:textId="77777777" w:rsidR="00AA2E74" w:rsidRDefault="00AA2E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62D8D" w14:textId="77777777" w:rsidR="00DD22FF" w:rsidRDefault="005942BB">
    <w:r>
      <w:rPr>
        <w:noProof/>
        <w:lang w:eastAsia="de-DE"/>
      </w:rPr>
      <w:drawing>
        <wp:anchor distT="0" distB="0" distL="114300" distR="114300" simplePos="0" relativeHeight="251657728" behindDoc="0" locked="0" layoutInCell="0" allowOverlap="1" wp14:anchorId="1C27311D" wp14:editId="2693D98A">
          <wp:simplePos x="0" y="0"/>
          <wp:positionH relativeFrom="page">
            <wp:posOffset>4480560</wp:posOffset>
          </wp:positionH>
          <wp:positionV relativeFrom="page">
            <wp:posOffset>274320</wp:posOffset>
          </wp:positionV>
          <wp:extent cx="2743200" cy="739775"/>
          <wp:effectExtent l="0" t="0" r="0" b="0"/>
          <wp:wrapTopAndBottom/>
          <wp:docPr id="1" name="Bild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743200" cy="739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FD3EFD"/>
    <w:multiLevelType w:val="hybridMultilevel"/>
    <w:tmpl w:val="C8D2AB3E"/>
    <w:lvl w:ilvl="0" w:tplc="D9A061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454BF"/>
    <w:multiLevelType w:val="multilevel"/>
    <w:tmpl w:val="B89271BA"/>
    <w:lvl w:ilvl="0">
      <w:start w:val="3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65748D8"/>
    <w:multiLevelType w:val="hybridMultilevel"/>
    <w:tmpl w:val="89D2C3EE"/>
    <w:lvl w:ilvl="0" w:tplc="16F896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33633"/>
    <w:multiLevelType w:val="hybridMultilevel"/>
    <w:tmpl w:val="C3C4D5D4"/>
    <w:lvl w:ilvl="0" w:tplc="AE1AAA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D0"/>
    <w:rsid w:val="00007606"/>
    <w:rsid w:val="000B6A62"/>
    <w:rsid w:val="001257C5"/>
    <w:rsid w:val="00143E20"/>
    <w:rsid w:val="00183C8E"/>
    <w:rsid w:val="00195F20"/>
    <w:rsid w:val="001E52F3"/>
    <w:rsid w:val="00200222"/>
    <w:rsid w:val="00204A1A"/>
    <w:rsid w:val="00206792"/>
    <w:rsid w:val="00234E1C"/>
    <w:rsid w:val="002928EB"/>
    <w:rsid w:val="00303397"/>
    <w:rsid w:val="0037400F"/>
    <w:rsid w:val="003A4B3A"/>
    <w:rsid w:val="00417868"/>
    <w:rsid w:val="00494342"/>
    <w:rsid w:val="004A19B7"/>
    <w:rsid w:val="004C3DEE"/>
    <w:rsid w:val="004E1242"/>
    <w:rsid w:val="005178F0"/>
    <w:rsid w:val="00526771"/>
    <w:rsid w:val="0053196D"/>
    <w:rsid w:val="005942BB"/>
    <w:rsid w:val="005B0A81"/>
    <w:rsid w:val="005E1FE5"/>
    <w:rsid w:val="00604FB4"/>
    <w:rsid w:val="006630F4"/>
    <w:rsid w:val="00672EFB"/>
    <w:rsid w:val="0067703D"/>
    <w:rsid w:val="006A39ED"/>
    <w:rsid w:val="006A4CB0"/>
    <w:rsid w:val="006D56D0"/>
    <w:rsid w:val="006D7D6E"/>
    <w:rsid w:val="006E616C"/>
    <w:rsid w:val="006F10B5"/>
    <w:rsid w:val="00774B1A"/>
    <w:rsid w:val="007A644D"/>
    <w:rsid w:val="007F0E94"/>
    <w:rsid w:val="00802C9F"/>
    <w:rsid w:val="0082525E"/>
    <w:rsid w:val="00857523"/>
    <w:rsid w:val="00885FD9"/>
    <w:rsid w:val="00893FCE"/>
    <w:rsid w:val="0089659A"/>
    <w:rsid w:val="008B6F3C"/>
    <w:rsid w:val="008C661C"/>
    <w:rsid w:val="00906F20"/>
    <w:rsid w:val="0092548D"/>
    <w:rsid w:val="00941B29"/>
    <w:rsid w:val="009602A8"/>
    <w:rsid w:val="009C51DF"/>
    <w:rsid w:val="00A059AD"/>
    <w:rsid w:val="00A24D66"/>
    <w:rsid w:val="00A35532"/>
    <w:rsid w:val="00A73A23"/>
    <w:rsid w:val="00AA178A"/>
    <w:rsid w:val="00AA2E74"/>
    <w:rsid w:val="00AA48D1"/>
    <w:rsid w:val="00AB06B4"/>
    <w:rsid w:val="00AB1143"/>
    <w:rsid w:val="00AB3C61"/>
    <w:rsid w:val="00AF31D4"/>
    <w:rsid w:val="00AF34BB"/>
    <w:rsid w:val="00B251FE"/>
    <w:rsid w:val="00B42FFE"/>
    <w:rsid w:val="00B76297"/>
    <w:rsid w:val="00B84E08"/>
    <w:rsid w:val="00B91EBD"/>
    <w:rsid w:val="00C01625"/>
    <w:rsid w:val="00C152D4"/>
    <w:rsid w:val="00C2434C"/>
    <w:rsid w:val="00C36531"/>
    <w:rsid w:val="00C37E2D"/>
    <w:rsid w:val="00C403FD"/>
    <w:rsid w:val="00C74468"/>
    <w:rsid w:val="00C74A62"/>
    <w:rsid w:val="00C76A48"/>
    <w:rsid w:val="00CA45A1"/>
    <w:rsid w:val="00CD7405"/>
    <w:rsid w:val="00CD7B40"/>
    <w:rsid w:val="00D467AF"/>
    <w:rsid w:val="00D5721B"/>
    <w:rsid w:val="00D64B20"/>
    <w:rsid w:val="00DB2AFD"/>
    <w:rsid w:val="00DD22FF"/>
    <w:rsid w:val="00DE67E9"/>
    <w:rsid w:val="00E02492"/>
    <w:rsid w:val="00E36EE1"/>
    <w:rsid w:val="00E40F92"/>
    <w:rsid w:val="00E71825"/>
    <w:rsid w:val="00EC3E66"/>
    <w:rsid w:val="00EE0F0C"/>
    <w:rsid w:val="00F552A1"/>
    <w:rsid w:val="00F65B9C"/>
    <w:rsid w:val="00F85D09"/>
    <w:rsid w:val="00FE248E"/>
    <w:rsid w:val="00FE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,"/>
  <w:listSeparator w:val=";"/>
  <w14:docId w14:val="434B0C77"/>
  <w15:chartTrackingRefBased/>
  <w15:docId w15:val="{99BFE255-BA00-4E7C-924D-36B0DA2D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A059AD"/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/>
      <w:outlineLvl w:val="0"/>
    </w:pPr>
    <w:rPr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/>
      <w:outlineLvl w:val="1"/>
    </w:pPr>
    <w:rPr>
      <w:b/>
      <w:bCs/>
      <w:i/>
      <w:iCs/>
    </w:rPr>
  </w:style>
  <w:style w:type="paragraph" w:styleId="berschrift3">
    <w:name w:val="heading 3"/>
    <w:basedOn w:val="Standard"/>
    <w:next w:val="Standard"/>
    <w:qFormat/>
    <w:pPr>
      <w:keepNext/>
      <w:spacing w:before="240" w:after="60"/>
      <w:outlineLvl w:val="2"/>
    </w:p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/>
      <w:jc w:val="both"/>
      <w:outlineLvl w:val="4"/>
    </w:pPr>
    <w:rPr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/>
      <w:jc w:val="both"/>
      <w:outlineLvl w:val="5"/>
    </w:pPr>
    <w:rPr>
      <w:b/>
      <w:bCs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A05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B76297"/>
    <w:pPr>
      <w:spacing w:after="200"/>
    </w:pPr>
    <w:rPr>
      <w:i/>
      <w:iCs/>
      <w:color w:val="1F497D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417868"/>
    <w:pPr>
      <w:ind w:left="720"/>
      <w:contextualSpacing/>
    </w:pPr>
  </w:style>
  <w:style w:type="character" w:styleId="Kommentarzeichen">
    <w:name w:val="annotation reference"/>
    <w:basedOn w:val="Absatz-Standardschriftart"/>
    <w:semiHidden/>
    <w:unhideWhenUsed/>
    <w:rsid w:val="00C37E2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C37E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37E2D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37E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37E2D"/>
    <w:rPr>
      <w:b/>
      <w:bCs/>
      <w:lang w:eastAsia="en-US"/>
    </w:rPr>
  </w:style>
  <w:style w:type="paragraph" w:styleId="berarbeitung">
    <w:name w:val="Revision"/>
    <w:hidden/>
    <w:uiPriority w:val="99"/>
    <w:semiHidden/>
    <w:rsid w:val="00C152D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0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8</cp:revision>
  <dcterms:created xsi:type="dcterms:W3CDTF">2024-09-30T12:32:00Z</dcterms:created>
  <dcterms:modified xsi:type="dcterms:W3CDTF">2025-01-24T09:13:00Z</dcterms:modified>
</cp:coreProperties>
</file>